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4A8" w:rsidRPr="00C27F4C" w:rsidRDefault="006C24A8" w:rsidP="006C24A8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27F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625AC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C27F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: Virulence </w:t>
      </w:r>
      <w:bookmarkStart w:id="0" w:name="_GoBack"/>
      <w:bookmarkEnd w:id="0"/>
      <w:r w:rsidRPr="00C27F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enes used for conventional PCR </w:t>
      </w:r>
    </w:p>
    <w:tbl>
      <w:tblPr>
        <w:tblStyle w:val="11"/>
        <w:tblW w:w="9200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41"/>
        <w:gridCol w:w="4113"/>
        <w:gridCol w:w="855"/>
        <w:gridCol w:w="856"/>
        <w:gridCol w:w="1835"/>
      </w:tblGrid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C27F4C" w:rsidRDefault="006C24A8" w:rsidP="00006E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Virulence Genes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C27F4C" w:rsidRDefault="006C24A8" w:rsidP="00006E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Primer sequences (5’ to 3’)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C27F4C" w:rsidRDefault="006C24A8" w:rsidP="00006E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Base pair (</w:t>
            </w:r>
            <w:proofErr w:type="spellStart"/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bp</w:t>
            </w:r>
            <w:proofErr w:type="spellEnd"/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C27F4C" w:rsidRDefault="006C24A8" w:rsidP="00006E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Tm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°</w:t>
            </w:r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>C)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C27F4C" w:rsidRDefault="006C24A8" w:rsidP="00006EC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  <w:t xml:space="preserve">Reference  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C27F4C" w:rsidRDefault="006C24A8" w:rsidP="00006EC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Adhesion</w:t>
            </w:r>
            <w:r w:rsidRPr="00C27F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MY"/>
              </w:rPr>
              <w:t xml:space="preserve">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A413A2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 xml:space="preserve">papC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A413A2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413A2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GACGGCTGTACTGCAGGGTGTGGC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ATATCCTTTCTGCAGGGATGCAAT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28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1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Basu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et al., 2013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fimH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A413A2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413A2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TGCAGAACGGATAAGCCGTGG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GCAGTCACCTGCCCTCCGGT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508 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4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Yun et al., 2014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Sfa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A413A2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A413A2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CTCCGGAGAACTGGGTGCATCTTAC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CGGAGGAGTAATTACAAACCTGGC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10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9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Tabasi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et al., 2016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C27F4C" w:rsidRDefault="006C24A8" w:rsidP="00006EC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Iron</w:t>
            </w:r>
            <w:r w:rsidRPr="00C27F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MY"/>
              </w:rPr>
              <w:t xml:space="preserve"> </w:t>
            </w:r>
            <w:r w:rsidRPr="00C27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uptake</w:t>
            </w:r>
            <w:r w:rsidRPr="00C27F4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MY"/>
              </w:rPr>
              <w:t xml:space="preserve">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</w:pP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iroN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 xml:space="preserve">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AAGTCAAAGCAGGGGTTGCCCG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GACGCCGACATTAAGACGCAG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65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9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>Basu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 xml:space="preserve"> et al., 2013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fyuA</w:t>
            </w:r>
            <w:proofErr w:type="spellEnd"/>
          </w:p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TGAGTGGGAAATACACCACC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TTACCCGCATTGCTTAATGTC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715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4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Lara et al., 2017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C27F4C" w:rsidRDefault="006C24A8" w:rsidP="00006EC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Toxin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hlyA</w:t>
            </w:r>
            <w:proofErr w:type="spellEnd"/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AACAAGGATAAGCACTGTTCTGGCT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ACCATATAAGCGGTCATTCCCGTC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177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1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Yun et al., 2014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cnf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 xml:space="preserve">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AAGATGGAGTTTCCTATGCAGGAG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TGGAGTTTCCTATGCAGGAG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98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8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Ejrnæs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et al., 2011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 xml:space="preserve">sat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</w:t>
            </w:r>
            <w:r w:rsidRPr="00122058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en-MY"/>
              </w:rPr>
              <w:t>TATCACGCAATGCCAATGTT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</w:t>
            </w:r>
            <w:r w:rsidRPr="00122058">
              <w:rPr>
                <w:rFonts w:ascii="Times New Roman" w:eastAsia="Times New Roman" w:hAnsi="Times New Roman" w:cs="Times New Roman"/>
                <w:color w:val="131313"/>
                <w:sz w:val="20"/>
                <w:szCs w:val="20"/>
                <w:lang w:eastAsia="en-MY"/>
              </w:rPr>
              <w:t>GACCCGGCGTTACAGTTTT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393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3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Idress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et al., 2010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u</w:t>
            </w:r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sp</w:t>
            </w:r>
            <w:proofErr w:type="spellEnd"/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ACATTCACGGCAAGCCTCAG         R:GCGAGTTCCTGGTGAAAGC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448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62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Momtaz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 xml:space="preserve"> et al., 2013)</w:t>
            </w:r>
          </w:p>
        </w:tc>
      </w:tr>
      <w:tr w:rsidR="006C24A8" w:rsidRPr="00122058" w:rsidTr="00EA16B5">
        <w:trPr>
          <w:trHeight w:val="15"/>
        </w:trPr>
        <w:tc>
          <w:tcPr>
            <w:tcW w:w="920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C27F4C" w:rsidRDefault="006C24A8" w:rsidP="0018746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</w:pPr>
            <w:r w:rsidRPr="00C27F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MY"/>
              </w:rPr>
              <w:t>Capsule synthesis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kpsMTII</w:t>
            </w:r>
            <w:proofErr w:type="spellEnd"/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GCGCATTTGCTGATACTGTTG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CATCCAGACGATAAGCATGAGC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272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4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(Yun et al., 2014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ompT</w:t>
            </w:r>
            <w:proofErr w:type="spellEnd"/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ATCTAGCCGAAGAAGGAGGC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CCCGGGTCATAGTGTTCATC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59</w:t>
            </w:r>
          </w:p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9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>Momtaz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 xml:space="preserve"> et al., 2013)</w:t>
            </w: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</w:pPr>
          </w:p>
        </w:tc>
      </w:tr>
      <w:tr w:rsidR="006C24A8" w:rsidRPr="00122058" w:rsidTr="00EA16B5">
        <w:trPr>
          <w:trHeight w:val="15"/>
        </w:trPr>
        <w:tc>
          <w:tcPr>
            <w:tcW w:w="15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C24A8" w:rsidRPr="00122058" w:rsidRDefault="006C24A8" w:rsidP="00006EC3">
            <w:pPr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 xml:space="preserve">16s 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>rRNA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MY"/>
              </w:rPr>
              <w:t xml:space="preserve"> </w:t>
            </w:r>
          </w:p>
        </w:tc>
        <w:tc>
          <w:tcPr>
            <w:tcW w:w="411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F:CATGCCGCGTGTATGAAGAA</w:t>
            </w:r>
          </w:p>
          <w:p w:rsidR="006C24A8" w:rsidRPr="00122058" w:rsidRDefault="006C24A8" w:rsidP="0018746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R:CGGGTAACGTCAATGAGCAAA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100</w:t>
            </w:r>
          </w:p>
        </w:tc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  <w:t>59</w:t>
            </w:r>
          </w:p>
        </w:tc>
        <w:tc>
          <w:tcPr>
            <w:tcW w:w="18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6C24A8" w:rsidRPr="00122058" w:rsidRDefault="006C24A8" w:rsidP="00006EC3">
            <w:pPr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</w:pPr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>(</w:t>
            </w:r>
            <w:proofErr w:type="spellStart"/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>Huijsdens</w:t>
            </w:r>
            <w:proofErr w:type="spellEnd"/>
            <w:r w:rsidRPr="00122058">
              <w:rPr>
                <w:rFonts w:ascii="Times New Roman" w:eastAsia="Times New Roman" w:hAnsi="Times New Roman" w:cs="Times New Roman"/>
                <w:color w:val="4D4D4D"/>
                <w:sz w:val="20"/>
                <w:szCs w:val="20"/>
                <w:lang w:eastAsia="en-MY"/>
              </w:rPr>
              <w:t xml:space="preserve"> et al., 2002)</w:t>
            </w:r>
          </w:p>
        </w:tc>
      </w:tr>
    </w:tbl>
    <w:p w:rsidR="006C24A8" w:rsidRPr="00187466" w:rsidRDefault="00187466" w:rsidP="00187466">
      <w:pPr>
        <w:rPr>
          <w:rFonts w:ascii="Times New Roman" w:hAnsi="Times New Roman" w:cs="Times New Roman"/>
        </w:rPr>
      </w:pPr>
      <w:r w:rsidRPr="00187466">
        <w:rPr>
          <w:rFonts w:ascii="Times New Roman" w:hAnsi="Times New Roman" w:cs="Times New Roman"/>
        </w:rPr>
        <w:t xml:space="preserve">F: Forward primer, </w:t>
      </w:r>
      <w:proofErr w:type="gramStart"/>
      <w:r w:rsidRPr="00187466">
        <w:rPr>
          <w:rFonts w:ascii="Times New Roman" w:hAnsi="Times New Roman" w:cs="Times New Roman"/>
        </w:rPr>
        <w:t>R :</w:t>
      </w:r>
      <w:proofErr w:type="gramEnd"/>
      <w:r w:rsidRPr="00187466">
        <w:rPr>
          <w:rFonts w:ascii="Times New Roman" w:hAnsi="Times New Roman" w:cs="Times New Roman"/>
        </w:rPr>
        <w:t xml:space="preserve"> Reverse primer, Tm (˚C) is the melting temperature</w:t>
      </w:r>
      <w:r>
        <w:rPr>
          <w:rFonts w:ascii="Times New Roman" w:hAnsi="Times New Roman" w:cs="Times New Roman"/>
        </w:rPr>
        <w:t xml:space="preserve"> used for the respective primer </w:t>
      </w:r>
      <w:r w:rsidRPr="00187466">
        <w:rPr>
          <w:rFonts w:ascii="Times New Roman" w:hAnsi="Times New Roman" w:cs="Times New Roman"/>
        </w:rPr>
        <w:t xml:space="preserve"> </w:t>
      </w:r>
    </w:p>
    <w:p w:rsidR="009C28D5" w:rsidRDefault="009C28D5"/>
    <w:sectPr w:rsidR="009C28D5" w:rsidSect="00EA16B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M0NzI3MDOwsDCwMDdU0lEKTi0uzszPAykwrgUAQv+mACwAAAA="/>
  </w:docVars>
  <w:rsids>
    <w:rsidRoot w:val="006C24A8"/>
    <w:rsid w:val="000E3600"/>
    <w:rsid w:val="00113E7C"/>
    <w:rsid w:val="001870A8"/>
    <w:rsid w:val="00187466"/>
    <w:rsid w:val="00374B2C"/>
    <w:rsid w:val="00437709"/>
    <w:rsid w:val="004F37DC"/>
    <w:rsid w:val="005200C6"/>
    <w:rsid w:val="005F3D7F"/>
    <w:rsid w:val="006205E7"/>
    <w:rsid w:val="00625AC5"/>
    <w:rsid w:val="0063065E"/>
    <w:rsid w:val="00657CBD"/>
    <w:rsid w:val="006C24A8"/>
    <w:rsid w:val="007641CF"/>
    <w:rsid w:val="00772B64"/>
    <w:rsid w:val="00826E7B"/>
    <w:rsid w:val="009C28D5"/>
    <w:rsid w:val="00B27E0C"/>
    <w:rsid w:val="00C906E9"/>
    <w:rsid w:val="00E17309"/>
    <w:rsid w:val="00E4269A"/>
    <w:rsid w:val="00EA16B5"/>
    <w:rsid w:val="00EE0BCC"/>
    <w:rsid w:val="00FD66A7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9218"/>
  <w15:chartTrackingRefBased/>
  <w15:docId w15:val="{3419E695-8BF7-4E39-9F4F-40F514FC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4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11"/>
    <w:basedOn w:val="TableNormal"/>
    <w:rsid w:val="006C24A8"/>
    <w:pPr>
      <w:spacing w:after="0" w:line="240" w:lineRule="auto"/>
      <w:jc w:val="center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ha Maniam</dc:creator>
  <cp:keywords/>
  <dc:description/>
  <cp:lastModifiedBy>Lalitha Maniam</cp:lastModifiedBy>
  <cp:revision>5</cp:revision>
  <dcterms:created xsi:type="dcterms:W3CDTF">2022-12-31T15:05:00Z</dcterms:created>
  <dcterms:modified xsi:type="dcterms:W3CDTF">2023-03-17T05:51:00Z</dcterms:modified>
</cp:coreProperties>
</file>